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1FA1E" w14:textId="77777777" w:rsidR="00CE76DD" w:rsidRPr="007438F0" w:rsidRDefault="00CE76DD" w:rsidP="00CE76DD">
      <w:pPr>
        <w:widowControl w:val="0"/>
        <w:shd w:val="clear" w:color="auto" w:fill="FFFFFF"/>
        <w:suppressAutoHyphens/>
        <w:spacing w:after="0" w:line="360" w:lineRule="auto"/>
        <w:rPr>
          <w:rFonts w:ascii="Times New Roman" w:hAnsi="Times New Roman"/>
          <w:sz w:val="18"/>
          <w:szCs w:val="18"/>
          <w:shd w:val="clear" w:color="auto" w:fill="FFFFFF"/>
          <w:lang w:val="en-US"/>
        </w:rPr>
      </w:pPr>
      <w:r>
        <w:rPr>
          <w:rFonts w:ascii="Times New Roman" w:eastAsia="Times New Roman" w:hAnsi="Times New Roman"/>
          <w:b/>
          <w:lang w:val="en-US" w:eastAsia="es-AR"/>
        </w:rPr>
        <w:t>Su</w:t>
      </w:r>
      <w:r w:rsidRPr="00CE76DD">
        <w:rPr>
          <w:rFonts w:ascii="Times New Roman" w:eastAsia="Times New Roman" w:hAnsi="Times New Roman"/>
          <w:b/>
          <w:color w:val="002060"/>
          <w:lang w:val="en-US" w:eastAsia="es-AR"/>
        </w:rPr>
        <w:t>p</w:t>
      </w:r>
      <w:r>
        <w:rPr>
          <w:rFonts w:ascii="Times New Roman" w:eastAsia="Times New Roman" w:hAnsi="Times New Roman"/>
          <w:b/>
          <w:lang w:val="en-US" w:eastAsia="es-AR"/>
        </w:rPr>
        <w:t>plementary material</w:t>
      </w:r>
      <w:r w:rsidRPr="007438F0">
        <w:rPr>
          <w:rFonts w:ascii="Times New Roman" w:eastAsia="Times New Roman" w:hAnsi="Times New Roman"/>
          <w:b/>
          <w:lang w:val="en-US" w:eastAsia="es-AR"/>
        </w:rPr>
        <w:t>.</w:t>
      </w:r>
      <w:r w:rsidRPr="007438F0">
        <w:rPr>
          <w:rFonts w:ascii="Times New Roman" w:eastAsia="Times New Roman" w:hAnsi="Times New Roman"/>
          <w:lang w:val="en-US" w:eastAsia="es-AR"/>
        </w:rPr>
        <w:t xml:space="preserve"> Cardiac assessment </w:t>
      </w:r>
      <w:r w:rsidRPr="007438F0">
        <w:rPr>
          <w:rFonts w:ascii="Times New Roman" w:hAnsi="Times New Roman"/>
          <w:shd w:val="clear" w:color="auto" w:fill="FFFFFF"/>
          <w:lang w:val="en-US"/>
        </w:rPr>
        <w:t>before and during treatment with diflunisal</w:t>
      </w:r>
    </w:p>
    <w:tbl>
      <w:tblPr>
        <w:tblStyle w:val="MediumGrid1-Accent2"/>
        <w:tblW w:w="5000" w:type="pct"/>
        <w:tblLook w:val="04A0" w:firstRow="1" w:lastRow="0" w:firstColumn="1" w:lastColumn="0" w:noHBand="0" w:noVBand="1"/>
      </w:tblPr>
      <w:tblGrid>
        <w:gridCol w:w="844"/>
        <w:gridCol w:w="711"/>
        <w:gridCol w:w="711"/>
        <w:gridCol w:w="657"/>
        <w:gridCol w:w="563"/>
        <w:gridCol w:w="563"/>
        <w:gridCol w:w="1159"/>
        <w:gridCol w:w="1124"/>
        <w:gridCol w:w="1852"/>
        <w:gridCol w:w="1392"/>
      </w:tblGrid>
      <w:tr w:rsidR="00CE76DD" w:rsidRPr="007438F0" w14:paraId="2BFE8350" w14:textId="77777777" w:rsidTr="00D47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5A45205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8F5D84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NYHA</w:t>
            </w:r>
          </w:p>
          <w:p w14:paraId="7A78257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 year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E422D1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NYHA 1 year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BC94DC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NP</w:t>
            </w:r>
          </w:p>
          <w:p w14:paraId="74B9DDE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itial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983B91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NP</w:t>
            </w:r>
          </w:p>
          <w:p w14:paraId="6D5FB7A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C14C8B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NP 2 year</w:t>
            </w: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465394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cintigraphy</w:t>
            </w:r>
          </w:p>
          <w:p w14:paraId="0A52102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etreatment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941D7E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cintigraphy at follow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up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E053DF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chocardiogram</w:t>
            </w:r>
          </w:p>
          <w:p w14:paraId="6A2726A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etreatment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B02295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chocardiogram</w:t>
            </w:r>
          </w:p>
          <w:p w14:paraId="1CF988B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 year</w:t>
            </w:r>
          </w:p>
        </w:tc>
      </w:tr>
      <w:tr w:rsidR="00CE76DD" w:rsidRPr="007438F0" w14:paraId="3EB12EEE" w14:textId="77777777" w:rsidTr="00D47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E005BB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4ECA880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AD0DED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A00B7D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8998AA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760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567D59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871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0B7A0E4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197</w:t>
            </w:r>
          </w:p>
          <w:p w14:paraId="6482560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72BA9D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11F0EF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F8D272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Mild LV hypertrophy. Normal EF. Repaired mitral valve.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5245A8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2D1FEA5C" w14:textId="77777777" w:rsidTr="00D47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E62240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060DB40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6C152C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1927AE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B8105F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1FCEDB1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432</w:t>
            </w:r>
          </w:p>
          <w:p w14:paraId="5DB75BF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5E4FFA6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447</w:t>
            </w:r>
          </w:p>
          <w:p w14:paraId="3D4736C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00D9B4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50ADFF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b/>
                <w:sz w:val="16"/>
                <w:szCs w:val="16"/>
                <w:lang w:val="en-US"/>
              </w:rPr>
              <w:t>--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D3ED33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Mild LV hypertrophy. Normal EF.</w:t>
            </w:r>
          </w:p>
          <w:p w14:paraId="0E3A69B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C6591D">
              <w:rPr>
                <w:b/>
                <w:sz w:val="16"/>
                <w:szCs w:val="16"/>
                <w:lang w:val="en-US"/>
              </w:rPr>
              <w:t xml:space="preserve">Mild mitral regurgitation. 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1F708F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612F5F37" w14:textId="77777777" w:rsidTr="00D47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C6EA45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7BA44E8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966CEC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8180B8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D7FF6D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712D6F0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24</w:t>
            </w:r>
          </w:p>
          <w:p w14:paraId="7709EA2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5268255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26</w:t>
            </w:r>
          </w:p>
          <w:p w14:paraId="006D78B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2BCAC7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B32377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0869F7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Mild septal hypertrophy. Normal EF.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7A0718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48CFF891" w14:textId="77777777" w:rsidTr="00D47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164BCD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40AD413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1ACF01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2848DC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23F23A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2B48290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46</w:t>
            </w:r>
          </w:p>
          <w:p w14:paraId="0A5A6CC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4A0AC39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125</w:t>
            </w:r>
          </w:p>
          <w:p w14:paraId="19FF2AE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D1E146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6023CA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EDE1FE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Mild septal hypertrophy. Normal EF.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A7A81B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35CDF620" w14:textId="77777777" w:rsidTr="00D47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D7FA27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5488E6F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311072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F4CBF0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1E48870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507</w:t>
            </w:r>
          </w:p>
          <w:p w14:paraId="5F7095B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D2D8C6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C6591D">
              <w:rPr>
                <w:b/>
                <w:sz w:val="16"/>
                <w:szCs w:val="16"/>
                <w:lang w:val="en-US"/>
              </w:rPr>
              <w:t>--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57718C8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740</w:t>
            </w:r>
          </w:p>
          <w:p w14:paraId="3A295AA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F88A92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8CE95F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85ADE5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rmal.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10FCA3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..</w:t>
            </w:r>
          </w:p>
        </w:tc>
      </w:tr>
      <w:tr w:rsidR="00CE76DD" w:rsidRPr="007438F0" w14:paraId="05708CEC" w14:textId="77777777" w:rsidTr="00D47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968086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6717755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9FE6D1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0ABF25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F7B8A3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312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171CE0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C6591D">
              <w:rPr>
                <w:b/>
                <w:sz w:val="16"/>
                <w:szCs w:val="16"/>
                <w:lang w:val="en-US"/>
              </w:rPr>
              <w:t>--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25F8A48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512</w:t>
            </w:r>
          </w:p>
          <w:p w14:paraId="4ECC904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8C8E23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D9A542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b/>
                <w:sz w:val="16"/>
                <w:szCs w:val="16"/>
                <w:lang w:val="en-US"/>
              </w:rPr>
              <w:t>--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49C558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C6591D">
              <w:rPr>
                <w:b/>
                <w:sz w:val="16"/>
                <w:szCs w:val="16"/>
                <w:lang w:val="en-US"/>
              </w:rPr>
              <w:t>Normal.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C892C2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0F0A8165" w14:textId="77777777" w:rsidTr="00D47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9DAF3A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Patient</w:t>
            </w:r>
          </w:p>
          <w:p w14:paraId="6FC2372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8CB3CD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7EAFF2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0D4BEB6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537</w:t>
            </w:r>
          </w:p>
          <w:p w14:paraId="34921BF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6448AFB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452</w:t>
            </w:r>
          </w:p>
          <w:p w14:paraId="538B0F5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18D9995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460</w:t>
            </w:r>
          </w:p>
          <w:p w14:paraId="6EDB57D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FC4F13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167F5B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C49989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Mild LV hypertrophy</w:t>
            </w:r>
          </w:p>
          <w:p w14:paraId="6E6F941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Mild LA enlargement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9925D1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b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C6591D" w14:paraId="1CCC1AA1" w14:textId="77777777" w:rsidTr="00D47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112B61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Patient</w:t>
            </w:r>
          </w:p>
          <w:p w14:paraId="65E0653F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C991A5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es-AR"/>
              </w:rPr>
            </w:pPr>
            <w:r w:rsidRPr="00C6591D">
              <w:rPr>
                <w:rFonts w:ascii="Times New Roman" w:eastAsia="Times New Roman" w:hAnsi="Times New Roman"/>
                <w:sz w:val="16"/>
                <w:szCs w:val="16"/>
                <w:lang w:val="en-US" w:eastAsia="es-AR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8958B5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es-AR"/>
              </w:rPr>
            </w:pPr>
            <w:r w:rsidRPr="00C6591D">
              <w:rPr>
                <w:rFonts w:ascii="Times New Roman" w:eastAsia="Times New Roman" w:hAnsi="Times New Roman"/>
                <w:sz w:val="16"/>
                <w:szCs w:val="16"/>
                <w:lang w:val="en-US" w:eastAsia="es-AR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2C0FB14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712</w:t>
            </w:r>
          </w:p>
          <w:p w14:paraId="7110790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000275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40F2CD36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DB773D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1E32C0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431C381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Mild LV hypertrophy</w:t>
            </w:r>
          </w:p>
          <w:p w14:paraId="2C9FE13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C90745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CE76DD" w:rsidRPr="007438F0" w14:paraId="285A1A9F" w14:textId="77777777" w:rsidTr="00D47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D2650F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Patient</w:t>
            </w:r>
          </w:p>
          <w:p w14:paraId="21FD736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 xml:space="preserve">9 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340A4B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1FC9F3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375799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CC689E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37A5E41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22B6F5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75C210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46C905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Mild septal hypertrophy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3E94DC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C6591D" w14:paraId="435C40C1" w14:textId="77777777" w:rsidTr="00D47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3BC103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 xml:space="preserve">Patient 10 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0C7E32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F61433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215BF00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491</w:t>
            </w:r>
          </w:p>
          <w:p w14:paraId="5F14A64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63BF6E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 w:eastAsia="ca-ES"/>
              </w:rPr>
              <w:t>580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357BDCE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BD558DC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2BEE7C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20CFBBA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Mild LV hypertrophy</w:t>
            </w:r>
          </w:p>
          <w:p w14:paraId="5C5ECC3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BCD0597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400CB9F4" w14:textId="77777777" w:rsidTr="00D47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52D103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 xml:space="preserve">Patient 11 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CD4019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C4E087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8A7E54B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2040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5C14583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1648</w:t>
            </w:r>
          </w:p>
          <w:p w14:paraId="13884A0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6E8C126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1294</w:t>
            </w:r>
          </w:p>
          <w:p w14:paraId="0EAA0369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2B51837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12D98D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Score 0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D4E434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Mild LV hypertrophy. LA and RA</w:t>
            </w:r>
            <w:r>
              <w:rPr>
                <w:rFonts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enlargement</w:t>
            </w: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3E78EC44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No changes.</w:t>
            </w:r>
          </w:p>
        </w:tc>
      </w:tr>
      <w:tr w:rsidR="00CE76DD" w:rsidRPr="007438F0" w14:paraId="5E62383A" w14:textId="77777777" w:rsidTr="00D47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346A9E5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ind w:right="113"/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b w:val="0"/>
                <w:sz w:val="16"/>
                <w:szCs w:val="16"/>
                <w:lang w:val="en-US"/>
              </w:rPr>
              <w:t>Patient 12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08F09162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es-AR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1006124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US" w:eastAsia="es-AR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43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3F6FD30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455BEF68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294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72FC41D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605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277E0BA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591D">
              <w:rPr>
                <w:rFonts w:ascii="Times New Roman" w:hAnsi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58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5BF51BCE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sz w:val="16"/>
                <w:szCs w:val="16"/>
                <w:lang w:val="en-US"/>
              </w:rPr>
              <w:t>--</w:t>
            </w:r>
          </w:p>
        </w:tc>
        <w:tc>
          <w:tcPr>
            <w:tcW w:w="96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</w:tcPr>
          <w:p w14:paraId="65389EAD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Mild LV hypertrophy</w:t>
            </w:r>
          </w:p>
          <w:p w14:paraId="482C41D1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7" w:type="pct"/>
            <w:tcBorders>
              <w:top w:val="single" w:sz="8" w:space="0" w:color="CF7B79" w:themeColor="accent2" w:themeTint="BF"/>
              <w:left w:val="single" w:sz="8" w:space="0" w:color="CF7B79" w:themeColor="accent2" w:themeTint="BF"/>
              <w:bottom w:val="single" w:sz="8" w:space="0" w:color="CF7B79" w:themeColor="accent2" w:themeTint="BF"/>
              <w:right w:val="single" w:sz="8" w:space="0" w:color="CF7B79" w:themeColor="accent2" w:themeTint="BF"/>
            </w:tcBorders>
            <w:hideMark/>
          </w:tcPr>
          <w:p w14:paraId="64E5C923" w14:textId="77777777" w:rsidR="00CE76DD" w:rsidRPr="00C6591D" w:rsidRDefault="00CE76DD" w:rsidP="00D47AAE">
            <w:pPr>
              <w:widowControl w:val="0"/>
              <w:suppressAutoHyphens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C6591D">
              <w:rPr>
                <w:rFonts w:cs="Calibri"/>
                <w:color w:val="000000"/>
                <w:sz w:val="16"/>
                <w:szCs w:val="16"/>
                <w:lang w:val="en-US"/>
              </w:rPr>
              <w:t>--</w:t>
            </w:r>
          </w:p>
        </w:tc>
      </w:tr>
    </w:tbl>
    <w:p w14:paraId="7913F437" w14:textId="77777777" w:rsidR="00CE76DD" w:rsidRPr="00CE76DD" w:rsidRDefault="00CE76DD" w:rsidP="00CE76DD">
      <w:pPr>
        <w:widowControl w:val="0"/>
        <w:shd w:val="clear" w:color="auto" w:fill="FFFFFF"/>
        <w:suppressAutoHyphens/>
        <w:spacing w:after="0" w:line="360" w:lineRule="auto"/>
        <w:rPr>
          <w:rFonts w:ascii="Times New Roman" w:hAnsi="Times New Roman"/>
          <w:color w:val="002060"/>
          <w:lang w:val="en-US"/>
        </w:rPr>
      </w:pPr>
      <w:proofErr w:type="spellStart"/>
      <w:r w:rsidRPr="00CE76DD">
        <w:rPr>
          <w:rFonts w:ascii="Times New Roman" w:hAnsi="Times New Roman"/>
          <w:color w:val="002060"/>
          <w:sz w:val="16"/>
          <w:szCs w:val="16"/>
          <w:lang w:val="en-US"/>
        </w:rPr>
        <w:t>Perugini</w:t>
      </w:r>
      <w:proofErr w:type="spellEnd"/>
      <w:r w:rsidRPr="00CE76DD">
        <w:rPr>
          <w:rFonts w:ascii="Times New Roman" w:hAnsi="Times New Roman"/>
          <w:color w:val="002060"/>
          <w:sz w:val="16"/>
          <w:szCs w:val="16"/>
          <w:lang w:val="en-US"/>
        </w:rPr>
        <w:t xml:space="preserve"> grading scale in cardiac scintigraphy with </w:t>
      </w:r>
      <w:r w:rsidRPr="00CE76DD">
        <w:rPr>
          <w:rFonts w:ascii="Times New Roman" w:hAnsi="Times New Roman"/>
          <w:color w:val="002060"/>
          <w:sz w:val="16"/>
          <w:szCs w:val="16"/>
          <w:shd w:val="clear" w:color="auto" w:fill="FFFFFF"/>
          <w:lang w:val="en-US"/>
        </w:rPr>
        <w:t>99mTc-DPD</w:t>
      </w:r>
      <w:r w:rsidRPr="00CE76DD">
        <w:rPr>
          <w:rFonts w:ascii="Times New Roman" w:hAnsi="Times New Roman"/>
          <w:color w:val="002060"/>
          <w:sz w:val="16"/>
          <w:szCs w:val="16"/>
          <w:lang w:val="en-US"/>
        </w:rPr>
        <w:t xml:space="preserve"> (grade 0: no cardiac uptake and normal bone uptake; grade 1: cardiac uptake which is less than bone uptake; grade 2: cardiac uptake with intensity similar to or greater than bone uptake; grade 3: cardiac uptake with much reduced or absent bone signal).</w:t>
      </w:r>
    </w:p>
    <w:p w14:paraId="0D8CD872" w14:textId="77777777" w:rsidR="00CE76DD" w:rsidRDefault="00CE76DD" w:rsidP="00CE76DD">
      <w:pPr>
        <w:widowControl w:val="0"/>
        <w:suppressAutoHyphens/>
        <w:spacing w:after="0" w:line="360" w:lineRule="auto"/>
        <w:rPr>
          <w:rFonts w:ascii="Times New Roman" w:hAnsi="Times New Roman"/>
          <w:color w:val="FF0000"/>
          <w:sz w:val="16"/>
          <w:szCs w:val="16"/>
          <w:lang w:val="en-US"/>
        </w:rPr>
      </w:pPr>
      <w:r w:rsidRPr="00BB3EDF">
        <w:rPr>
          <w:rFonts w:ascii="Times New Roman" w:hAnsi="Times New Roman"/>
          <w:color w:val="000000"/>
          <w:sz w:val="16"/>
          <w:szCs w:val="16"/>
          <w:lang w:val="en-US"/>
        </w:rPr>
        <w:t>BNP: NT-</w:t>
      </w:r>
      <w:proofErr w:type="spellStart"/>
      <w:r w:rsidRPr="00BB3EDF">
        <w:rPr>
          <w:rFonts w:ascii="Times New Roman" w:hAnsi="Times New Roman"/>
          <w:color w:val="000000"/>
          <w:sz w:val="16"/>
          <w:szCs w:val="16"/>
          <w:lang w:val="en-US"/>
        </w:rPr>
        <w:t>proBNP</w:t>
      </w:r>
      <w:proofErr w:type="spellEnd"/>
      <w:r w:rsidRPr="00BB3EDF">
        <w:rPr>
          <w:rFonts w:ascii="Times New Roman" w:hAnsi="Times New Roman"/>
          <w:color w:val="000000"/>
          <w:sz w:val="16"/>
          <w:szCs w:val="16"/>
          <w:lang w:val="en-US"/>
        </w:rPr>
        <w:t xml:space="preserve"> (ng/L, normal &lt; 300 ng/L)</w:t>
      </w:r>
      <w:r>
        <w:rPr>
          <w:rFonts w:ascii="Times New Roman" w:hAnsi="Times New Roman"/>
          <w:color w:val="000000"/>
          <w:sz w:val="16"/>
          <w:szCs w:val="16"/>
          <w:lang w:val="en-US"/>
        </w:rPr>
        <w:t xml:space="preserve">. </w:t>
      </w:r>
      <w:r w:rsidRPr="00B96FCD">
        <w:rPr>
          <w:rFonts w:ascii="Times New Roman" w:hAnsi="Times New Roman"/>
          <w:color w:val="000000"/>
          <w:sz w:val="16"/>
          <w:szCs w:val="16"/>
          <w:lang w:val="en-US"/>
        </w:rPr>
        <w:t xml:space="preserve">EF: </w:t>
      </w:r>
      <w:r w:rsidRPr="00C6591D">
        <w:rPr>
          <w:rFonts w:ascii="Times New Roman" w:hAnsi="Times New Roman"/>
          <w:color w:val="000000"/>
          <w:sz w:val="16"/>
          <w:szCs w:val="16"/>
          <w:lang w:val="en-US"/>
        </w:rPr>
        <w:t>ejection</w:t>
      </w:r>
      <w:r w:rsidRPr="00B96FCD">
        <w:rPr>
          <w:rFonts w:ascii="Times New Roman" w:hAnsi="Times New Roman"/>
          <w:color w:val="000000"/>
          <w:sz w:val="16"/>
          <w:szCs w:val="16"/>
          <w:lang w:val="en-US"/>
        </w:rPr>
        <w:t xml:space="preserve"> fraction</w:t>
      </w:r>
      <w:r w:rsidRPr="00B96FCD">
        <w:rPr>
          <w:rFonts w:ascii="Times New Roman" w:hAnsi="Times New Roman"/>
          <w:color w:val="FF0000"/>
          <w:sz w:val="16"/>
          <w:szCs w:val="16"/>
          <w:lang w:val="en-US"/>
        </w:rPr>
        <w:t>.</w:t>
      </w:r>
      <w:r>
        <w:rPr>
          <w:rFonts w:ascii="Times New Roman" w:hAnsi="Times New Roman"/>
          <w:color w:val="FF0000"/>
          <w:sz w:val="16"/>
          <w:szCs w:val="16"/>
          <w:lang w:val="en-US"/>
        </w:rPr>
        <w:t xml:space="preserve"> </w:t>
      </w:r>
      <w:r w:rsidRPr="00BB3EDF">
        <w:rPr>
          <w:rFonts w:ascii="Times New Roman" w:hAnsi="Times New Roman"/>
          <w:color w:val="000000"/>
          <w:sz w:val="16"/>
          <w:szCs w:val="16"/>
          <w:lang w:val="en-US"/>
        </w:rPr>
        <w:t>LA: left atri</w:t>
      </w:r>
      <w:r>
        <w:rPr>
          <w:rFonts w:ascii="Times New Roman" w:hAnsi="Times New Roman"/>
          <w:color w:val="000000"/>
          <w:sz w:val="16"/>
          <w:szCs w:val="16"/>
          <w:lang w:val="en-US"/>
        </w:rPr>
        <w:t>um</w:t>
      </w:r>
      <w:r w:rsidRPr="00C6591D">
        <w:rPr>
          <w:rFonts w:ascii="Times New Roman" w:hAnsi="Times New Roman"/>
          <w:color w:val="000000"/>
          <w:sz w:val="16"/>
          <w:szCs w:val="16"/>
          <w:lang w:val="en-US"/>
        </w:rPr>
        <w:t xml:space="preserve">. </w:t>
      </w:r>
      <w:r w:rsidRPr="0050353E">
        <w:rPr>
          <w:rFonts w:ascii="Times New Roman" w:hAnsi="Times New Roman"/>
          <w:color w:val="000000"/>
          <w:sz w:val="16"/>
          <w:szCs w:val="16"/>
          <w:lang w:val="en-US"/>
        </w:rPr>
        <w:t xml:space="preserve">LV: left </w:t>
      </w:r>
      <w:r w:rsidRPr="00C6591D">
        <w:rPr>
          <w:rFonts w:ascii="Times New Roman" w:hAnsi="Times New Roman"/>
          <w:color w:val="000000"/>
          <w:sz w:val="16"/>
          <w:szCs w:val="16"/>
          <w:lang w:val="en-US"/>
        </w:rPr>
        <w:t>ventricle</w:t>
      </w:r>
      <w:r>
        <w:rPr>
          <w:rFonts w:ascii="Times New Roman" w:hAnsi="Times New Roman"/>
          <w:color w:val="000000"/>
          <w:sz w:val="16"/>
          <w:szCs w:val="16"/>
          <w:lang w:val="en-US"/>
        </w:rPr>
        <w:t>.</w:t>
      </w:r>
    </w:p>
    <w:p w14:paraId="0CE50E0D" w14:textId="33AB84C1" w:rsidR="008132CC" w:rsidRDefault="00D32398" w:rsidP="00D32398">
      <w:pPr>
        <w:widowControl w:val="0"/>
        <w:suppressAutoHyphens/>
        <w:spacing w:after="0" w:line="360" w:lineRule="auto"/>
      </w:pPr>
    </w:p>
    <w:sectPr w:rsidR="008132CC" w:rsidSect="00CE76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76DD"/>
    <w:rsid w:val="00702D32"/>
    <w:rsid w:val="00740B04"/>
    <w:rsid w:val="00CE76DD"/>
    <w:rsid w:val="00D3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BC0C"/>
  <w15:docId w15:val="{3AF76A72-144C-48E1-99A2-3E1608F8E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6DD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2">
    <w:name w:val="Medium Grid 1 Accent 2"/>
    <w:basedOn w:val="TableNormal"/>
    <w:uiPriority w:val="67"/>
    <w:rsid w:val="00CE76DD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66C50299B7434A93ED9D3853562D81" ma:contentTypeVersion="16" ma:contentTypeDescription="Create a new document." ma:contentTypeScope="" ma:versionID="fc078c6339858515eb273302034307d7">
  <xsd:schema xmlns:xsd="http://www.w3.org/2001/XMLSchema" xmlns:xs="http://www.w3.org/2001/XMLSchema" xmlns:p="http://schemas.microsoft.com/office/2006/metadata/properties" xmlns:ns2="26005759-6815-4540-b8ea-913958d74f23" xmlns:ns3="64f311c2-7267-4d85-abc7-e966bd952660" targetNamespace="http://schemas.microsoft.com/office/2006/metadata/properties" ma:root="true" ma:fieldsID="e917b4151c2fd099205adf8177719b32" ns2:_="" ns3:_="">
    <xsd:import namespace="26005759-6815-4540-b8ea-913958d74f23"/>
    <xsd:import namespace="64f311c2-7267-4d85-abc7-e966bd95266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311c2-7267-4d85-abc7-e966bd9526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567041929-1172</_dlc_DocId>
    <_dlc_DocIdUrl xmlns="26005759-6815-4540-b8ea-913958d74f23">
      <Url>https://frontiersin.sharepoint.com/FaaS/_layouts/15/DocIdRedir.aspx?ID=FRONDOC-567041929-1172</Url>
      <Description>FRONDOC-567041929-1172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06C83342-B775-45F3-9008-489A00965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64f311c2-7267-4d85-abc7-e966bd952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213A3B-E612-4B5C-9710-D9ECF5E43E96}">
  <ds:schemaRefs>
    <ds:schemaRef ds:uri="http://schemas.microsoft.com/office/2006/metadata/properties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AB4C6700-81C5-48C4-9EED-182A850861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8D0351-7DAC-44FE-A786-CFB96C1CB6EB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obillo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illo</dc:creator>
  <cp:lastModifiedBy>Josie</cp:lastModifiedBy>
  <cp:revision>2</cp:revision>
  <dcterms:created xsi:type="dcterms:W3CDTF">2021-07-15T19:41:00Z</dcterms:created>
  <dcterms:modified xsi:type="dcterms:W3CDTF">2022-03-1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66C50299B7434A93ED9D3853562D81</vt:lpwstr>
  </property>
  <property fmtid="{D5CDD505-2E9C-101B-9397-08002B2CF9AE}" pid="3" name="_dlc_DocIdItemGuid">
    <vt:lpwstr>9a868c58-e4fa-4e19-ab7e-41ba6cd13a0c</vt:lpwstr>
  </property>
</Properties>
</file>